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2C24B" w14:textId="338C4F47" w:rsidR="009B7A9B" w:rsidRDefault="00D96799" w:rsidP="009B7A9B">
      <w:pPr>
        <w:rPr>
          <w:rFonts w:ascii="Times New Roman" w:hAnsi="Times New Roman" w:cs="Times New Roman"/>
          <w:sz w:val="24"/>
          <w:szCs w:val="24"/>
        </w:rPr>
      </w:pPr>
      <w:r w:rsidRPr="0089640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6404" w:rsidRPr="008964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5F6B">
        <w:rPr>
          <w:rFonts w:ascii="Times New Roman" w:hAnsi="Times New Roman" w:cs="Times New Roman"/>
          <w:sz w:val="24"/>
          <w:szCs w:val="24"/>
        </w:rPr>
        <w:t xml:space="preserve"> </w:t>
      </w:r>
      <w:r w:rsidR="009B7A9B">
        <w:rPr>
          <w:rFonts w:ascii="Times New Roman" w:hAnsi="Times New Roman" w:cs="Times New Roman"/>
          <w:sz w:val="24"/>
          <w:szCs w:val="24"/>
        </w:rPr>
        <w:t>The sequences of the siRNA</w:t>
      </w:r>
      <w:r w:rsidR="009B7A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7A9B" w:rsidRPr="009B7A9B">
        <w:rPr>
          <w:rFonts w:ascii="Times New Roman" w:hAnsi="Times New Roman" w:cs="Times New Roman"/>
          <w:sz w:val="24"/>
          <w:szCs w:val="24"/>
        </w:rPr>
        <w:t>primers</w:t>
      </w:r>
    </w:p>
    <w:p w14:paraId="45247C7B" w14:textId="77777777" w:rsidR="001D617C" w:rsidRPr="00235F6B" w:rsidRDefault="009B7A9B" w:rsidP="00D96799">
      <w:pPr>
        <w:rPr>
          <w:rFonts w:ascii="Times New Roman" w:hAnsi="Times New Roman" w:cs="Times New Roman"/>
          <w:sz w:val="24"/>
          <w:szCs w:val="24"/>
        </w:rPr>
      </w:pPr>
      <w:r w:rsidRPr="009B7A9B">
        <w:rPr>
          <w:rFonts w:ascii="Times New Roman" w:hAnsi="Times New Roman" w:cs="Times New Roman" w:hint="eastAsia"/>
          <w:sz w:val="24"/>
          <w:szCs w:val="24"/>
        </w:rPr>
        <w:t>(1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A26E3" w:rsidRPr="009B7A9B">
        <w:rPr>
          <w:rFonts w:ascii="Times New Roman" w:hAnsi="Times New Roman" w:cs="Times New Roman" w:hint="eastAsia"/>
          <w:sz w:val="24"/>
          <w:szCs w:val="24"/>
        </w:rPr>
        <w:t>S</w:t>
      </w:r>
      <w:r w:rsidR="00D96799" w:rsidRPr="009B7A9B">
        <w:rPr>
          <w:rFonts w:ascii="Times New Roman" w:hAnsi="Times New Roman" w:cs="Times New Roman" w:hint="eastAsia"/>
          <w:sz w:val="24"/>
          <w:szCs w:val="24"/>
        </w:rPr>
        <w:t>i-HOTTIP</w:t>
      </w:r>
      <w:r w:rsidR="00D96799" w:rsidRPr="009B7A9B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BA72F8" w:rsidRPr="009B7A9B">
        <w:rPr>
          <w:rFonts w:ascii="Times New Roman" w:hAnsi="Times New Roman" w:cs="Times New Roman" w:hint="eastAsia"/>
          <w:sz w:val="24"/>
          <w:szCs w:val="24"/>
        </w:rPr>
        <w:t>(</w:t>
      </w:r>
      <w:r w:rsidR="00BA72F8" w:rsidRPr="009B7A9B">
        <w:rPr>
          <w:rFonts w:ascii="Times New Roman" w:hAnsi="Times New Roman" w:cs="Times New Roman"/>
          <w:sz w:val="24"/>
          <w:szCs w:val="24"/>
        </w:rPr>
        <w:t>lnc3180228083948</w:t>
      </w:r>
      <w:r w:rsidR="00BA72F8" w:rsidRPr="009B7A9B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670"/>
      </w:tblGrid>
      <w:tr w:rsidR="00D96799" w:rsidRPr="00235F6B" w14:paraId="53651945" w14:textId="77777777" w:rsidTr="00AA3E40">
        <w:tc>
          <w:tcPr>
            <w:tcW w:w="2660" w:type="dxa"/>
          </w:tcPr>
          <w:p w14:paraId="23C84E3B" w14:textId="77777777" w:rsidR="00D96799" w:rsidRPr="00235F6B" w:rsidRDefault="00227611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si-HOTTIP-1</w:t>
            </w:r>
          </w:p>
        </w:tc>
        <w:tc>
          <w:tcPr>
            <w:tcW w:w="5670" w:type="dxa"/>
          </w:tcPr>
          <w:p w14:paraId="566DF537" w14:textId="77777777" w:rsidR="00D96799" w:rsidRPr="00235F6B" w:rsidRDefault="00227611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GCTGCTTTAGAGCCACATA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6799" w:rsidRPr="00235F6B" w14:paraId="536AA8EB" w14:textId="77777777" w:rsidTr="00AA3E40">
        <w:tc>
          <w:tcPr>
            <w:tcW w:w="2660" w:type="dxa"/>
          </w:tcPr>
          <w:p w14:paraId="6887412F" w14:textId="77777777" w:rsidR="00D96799" w:rsidRPr="00235F6B" w:rsidRDefault="00227611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si-HOTTIP-2</w:t>
            </w:r>
          </w:p>
        </w:tc>
        <w:tc>
          <w:tcPr>
            <w:tcW w:w="5670" w:type="dxa"/>
          </w:tcPr>
          <w:p w14:paraId="27DC8F1A" w14:textId="77777777" w:rsidR="00D96799" w:rsidRPr="00235F6B" w:rsidRDefault="00D96799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93E9F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CCAGCTGCGAATTCTTAAT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6799" w:rsidRPr="00235F6B" w14:paraId="147395AF" w14:textId="77777777" w:rsidTr="00AA3E40">
        <w:tc>
          <w:tcPr>
            <w:tcW w:w="2660" w:type="dxa"/>
          </w:tcPr>
          <w:p w14:paraId="3DDF1C5C" w14:textId="77777777" w:rsidR="00D96799" w:rsidRPr="00235F6B" w:rsidRDefault="00227611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si-HOTTIP-3</w:t>
            </w:r>
          </w:p>
        </w:tc>
        <w:tc>
          <w:tcPr>
            <w:tcW w:w="5670" w:type="dxa"/>
          </w:tcPr>
          <w:p w14:paraId="334FB8DC" w14:textId="77777777" w:rsidR="00D96799" w:rsidRPr="00235F6B" w:rsidRDefault="00D96799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93E9F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CCTTGATATGCACGCATAT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96799" w:rsidRPr="00235F6B" w14:paraId="34E4EE11" w14:textId="77777777" w:rsidTr="00AA3E40">
        <w:tc>
          <w:tcPr>
            <w:tcW w:w="2660" w:type="dxa"/>
          </w:tcPr>
          <w:p w14:paraId="3142122C" w14:textId="77777777" w:rsidR="00D96799" w:rsidRPr="00235F6B" w:rsidRDefault="00693E9F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ASO</w:t>
            </w:r>
            <w:r w:rsidR="007D69CC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HOTTIP 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5670" w:type="dxa"/>
          </w:tcPr>
          <w:p w14:paraId="4EBFF348" w14:textId="77777777" w:rsidR="00D96799" w:rsidRPr="00235F6B" w:rsidRDefault="00D96799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93E9F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CCCAGATAGCATCACATCA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93E9F" w:rsidRPr="00235F6B" w14:paraId="61A2E2E4" w14:textId="77777777" w:rsidTr="00AA3E40">
        <w:tc>
          <w:tcPr>
            <w:tcW w:w="2660" w:type="dxa"/>
          </w:tcPr>
          <w:p w14:paraId="4D8DE501" w14:textId="77777777" w:rsidR="00693E9F" w:rsidRPr="00235F6B" w:rsidRDefault="00693E9F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ASO</w:t>
            </w:r>
            <w:r w:rsidR="007D69CC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HOTTIP 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5670" w:type="dxa"/>
          </w:tcPr>
          <w:p w14:paraId="5797479B" w14:textId="77777777" w:rsidR="00693E9F" w:rsidRPr="00235F6B" w:rsidRDefault="00693E9F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TGCCAGGTTCGCATGTCCTC-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93E9F" w:rsidRPr="00235F6B" w14:paraId="55EAF17B" w14:textId="77777777" w:rsidTr="00AA3E40">
        <w:tc>
          <w:tcPr>
            <w:tcW w:w="2660" w:type="dxa"/>
          </w:tcPr>
          <w:p w14:paraId="40E74003" w14:textId="77777777" w:rsidR="00693E9F" w:rsidRPr="00235F6B" w:rsidRDefault="00693E9F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ASO</w:t>
            </w:r>
            <w:r w:rsidR="007D69CC" w:rsidRPr="00235F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HOTTIP 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5670" w:type="dxa"/>
          </w:tcPr>
          <w:p w14:paraId="028F7E3F" w14:textId="77777777" w:rsidR="00693E9F" w:rsidRPr="00235F6B" w:rsidRDefault="00693E9F" w:rsidP="00EE26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235F6B">
              <w:rPr>
                <w:rFonts w:ascii="Times New Roman" w:hAnsi="Times New Roman" w:cs="Times New Roman" w:hint="eastAsia"/>
                <w:sz w:val="24"/>
                <w:szCs w:val="24"/>
              </w:rPr>
              <w:t>CCTCAGTCCTTAGTGTGTCC-</w:t>
            </w:r>
            <w:r w:rsidRPr="00235F6B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14:paraId="313ED72D" w14:textId="77777777" w:rsidR="00E04738" w:rsidRPr="00235F6B" w:rsidRDefault="009B7A9B" w:rsidP="00E04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2)</w:t>
      </w:r>
      <w:r w:rsidR="00962E3F" w:rsidRPr="00962E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4738">
        <w:rPr>
          <w:rFonts w:ascii="Times New Roman" w:hAnsi="Times New Roman" w:cs="Times New Roman"/>
          <w:sz w:val="24"/>
          <w:szCs w:val="24"/>
        </w:rPr>
        <w:t>ATG5</w:t>
      </w:r>
      <w:r w:rsidR="00E04738">
        <w:rPr>
          <w:rFonts w:ascii="Times New Roman" w:hAnsi="Times New Roman" w:cs="Times New Roman" w:hint="eastAsia"/>
          <w:sz w:val="24"/>
          <w:szCs w:val="24"/>
        </w:rPr>
        <w:t xml:space="preserve"> inhibitor</w:t>
      </w:r>
      <w:r w:rsidR="00E04738" w:rsidRPr="00235F6B"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670"/>
      </w:tblGrid>
      <w:tr w:rsidR="00E04738" w:rsidRPr="00235F6B" w14:paraId="2FA9F81D" w14:textId="77777777" w:rsidTr="00AF02AA">
        <w:tc>
          <w:tcPr>
            <w:tcW w:w="2660" w:type="dxa"/>
          </w:tcPr>
          <w:p w14:paraId="52D19B82" w14:textId="77777777" w:rsidR="00E04738" w:rsidRPr="00235F6B" w:rsidRDefault="00E04738" w:rsidP="00AF0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9496B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5670" w:type="dxa"/>
          </w:tcPr>
          <w:p w14:paraId="4E47B2FA" w14:textId="77777777" w:rsidR="00E04738" w:rsidRPr="00235F6B" w:rsidRDefault="00E04738" w:rsidP="00AF0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96B">
              <w:rPr>
                <w:rFonts w:ascii="Times New Roman" w:hAnsi="Times New Roman" w:cs="Times New Roman"/>
                <w:sz w:val="24"/>
                <w:szCs w:val="24"/>
              </w:rPr>
              <w:t>GUCCAUCUAAGGAUGCAAUTT</w:t>
            </w:r>
          </w:p>
        </w:tc>
      </w:tr>
    </w:tbl>
    <w:p w14:paraId="26A03B77" w14:textId="77777777" w:rsidR="00E04738" w:rsidRPr="00235F6B" w:rsidRDefault="00962E3F" w:rsidP="00E04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3)</w:t>
      </w:r>
      <w:r w:rsidR="00E04738" w:rsidRPr="00235F6B">
        <w:rPr>
          <w:sz w:val="24"/>
          <w:szCs w:val="24"/>
        </w:rPr>
        <w:t xml:space="preserve"> </w:t>
      </w:r>
      <w:r w:rsidR="00E04738">
        <w:rPr>
          <w:rFonts w:ascii="Times New Roman" w:hAnsi="Times New Roman" w:cs="Times New Roman" w:hint="eastAsia"/>
          <w:sz w:val="24"/>
          <w:szCs w:val="24"/>
        </w:rPr>
        <w:t>miR-216a-5p inhibitor</w:t>
      </w:r>
      <w:r w:rsidR="00E04738" w:rsidRPr="00235F6B"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670"/>
      </w:tblGrid>
      <w:tr w:rsidR="00E04738" w:rsidRPr="00235F6B" w14:paraId="0E375747" w14:textId="77777777" w:rsidTr="00AF02AA">
        <w:tc>
          <w:tcPr>
            <w:tcW w:w="2660" w:type="dxa"/>
          </w:tcPr>
          <w:p w14:paraId="6C161048" w14:textId="77777777" w:rsidR="00E04738" w:rsidRPr="00235F6B" w:rsidRDefault="00E04738" w:rsidP="00AF0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216a-5p inhibitor</w:t>
            </w:r>
          </w:p>
        </w:tc>
        <w:tc>
          <w:tcPr>
            <w:tcW w:w="5670" w:type="dxa"/>
          </w:tcPr>
          <w:p w14:paraId="257B8202" w14:textId="77777777" w:rsidR="00E04738" w:rsidRPr="00235F6B" w:rsidRDefault="00E04738" w:rsidP="00AF0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2FB6">
              <w:rPr>
                <w:rFonts w:ascii="Times New Roman" w:hAnsi="Times New Roman" w:cs="Times New Roman"/>
                <w:sz w:val="24"/>
                <w:szCs w:val="24"/>
              </w:rPr>
              <w:t>UCU CAG CUG GCA ACU GUG A</w:t>
            </w:r>
          </w:p>
        </w:tc>
      </w:tr>
    </w:tbl>
    <w:p w14:paraId="7C1BFC61" w14:textId="77777777" w:rsidR="00F36031" w:rsidRPr="00235F6B" w:rsidRDefault="00F36031" w:rsidP="00E04738">
      <w:pPr>
        <w:rPr>
          <w:sz w:val="24"/>
          <w:szCs w:val="24"/>
        </w:rPr>
      </w:pPr>
    </w:p>
    <w:sectPr w:rsidR="00F36031" w:rsidRPr="00235F6B" w:rsidSect="00F36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6677B6"/>
    <w:multiLevelType w:val="hybridMultilevel"/>
    <w:tmpl w:val="9F0AE16A"/>
    <w:lvl w:ilvl="0" w:tplc="34FE49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4C03"/>
    <w:rsid w:val="0001688F"/>
    <w:rsid w:val="00095FA9"/>
    <w:rsid w:val="000A20B0"/>
    <w:rsid w:val="00191661"/>
    <w:rsid w:val="001A26E3"/>
    <w:rsid w:val="001D3B32"/>
    <w:rsid w:val="001D617C"/>
    <w:rsid w:val="00227611"/>
    <w:rsid w:val="00235F6B"/>
    <w:rsid w:val="00265489"/>
    <w:rsid w:val="00280276"/>
    <w:rsid w:val="0029496B"/>
    <w:rsid w:val="002A10B7"/>
    <w:rsid w:val="002D6C9F"/>
    <w:rsid w:val="003260E5"/>
    <w:rsid w:val="00466795"/>
    <w:rsid w:val="00616C72"/>
    <w:rsid w:val="00640636"/>
    <w:rsid w:val="00664C03"/>
    <w:rsid w:val="00693E9F"/>
    <w:rsid w:val="007D69CC"/>
    <w:rsid w:val="00896404"/>
    <w:rsid w:val="009065A1"/>
    <w:rsid w:val="00962E3F"/>
    <w:rsid w:val="009B7A9B"/>
    <w:rsid w:val="00A80FA2"/>
    <w:rsid w:val="00AA3E40"/>
    <w:rsid w:val="00B80A00"/>
    <w:rsid w:val="00BA72F8"/>
    <w:rsid w:val="00D24389"/>
    <w:rsid w:val="00D96799"/>
    <w:rsid w:val="00E04738"/>
    <w:rsid w:val="00E90F0B"/>
    <w:rsid w:val="00F21B02"/>
    <w:rsid w:val="00F3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8D5E"/>
  <w15:docId w15:val="{8906D649-9D8A-4F75-A54C-25510422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7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B7A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CHINA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Maarten Vandijck</cp:lastModifiedBy>
  <cp:revision>18</cp:revision>
  <dcterms:created xsi:type="dcterms:W3CDTF">2019-05-28T06:27:00Z</dcterms:created>
  <dcterms:modified xsi:type="dcterms:W3CDTF">2020-05-01T09:24:00Z</dcterms:modified>
</cp:coreProperties>
</file>